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6D3" w:rsidRPr="005110DC" w:rsidRDefault="007A003F" w:rsidP="00CB56D3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4</w:t>
      </w:r>
      <w:r w:rsidR="00CB56D3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CB56D3" w:rsidRPr="005110DC">
        <w:rPr>
          <w:rFonts w:ascii="Times New Roman" w:hAnsi="Times New Roman" w:cs="Times New Roman"/>
          <w:b/>
          <w:sz w:val="20"/>
          <w:szCs w:val="20"/>
        </w:rPr>
        <w:t xml:space="preserve">. Associations of sex and race/ethnicity with incidence of </w:t>
      </w:r>
      <w:r>
        <w:rPr>
          <w:rFonts w:ascii="Times New Roman" w:hAnsi="Times New Roman" w:cs="Times New Roman"/>
          <w:b/>
          <w:sz w:val="20"/>
          <w:szCs w:val="20"/>
        </w:rPr>
        <w:t>myocardial infarction</w:t>
      </w:r>
      <w:r w:rsidR="00CB56D3" w:rsidRPr="005110DC">
        <w:rPr>
          <w:rFonts w:ascii="Times New Roman" w:hAnsi="Times New Roman" w:cs="Times New Roman"/>
          <w:b/>
          <w:sz w:val="20"/>
          <w:szCs w:val="20"/>
        </w:rPr>
        <w:t xml:space="preserve"> in patients with atrial fibrillation</w:t>
      </w:r>
      <w:r w:rsidR="00CB56D3">
        <w:rPr>
          <w:rFonts w:ascii="Times New Roman" w:hAnsi="Times New Roman" w:cs="Times New Roman"/>
          <w:b/>
          <w:sz w:val="20"/>
          <w:szCs w:val="20"/>
        </w:rPr>
        <w:t>, stratified by age</w:t>
      </w:r>
      <w:r w:rsidR="00CB56D3" w:rsidRPr="005110DC">
        <w:rPr>
          <w:rFonts w:ascii="Times New Roman" w:hAnsi="Times New Roman" w:cs="Times New Roman"/>
          <w:b/>
          <w:sz w:val="20"/>
          <w:szCs w:val="20"/>
        </w:rPr>
        <w:t xml:space="preserve">, Optum </w:t>
      </w:r>
      <w:proofErr w:type="spellStart"/>
      <w:r w:rsidR="00CB56D3" w:rsidRPr="005110DC">
        <w:rPr>
          <w:rFonts w:ascii="Times New Roman" w:hAnsi="Times New Roman" w:cs="Times New Roman"/>
          <w:b/>
          <w:sz w:val="20"/>
          <w:szCs w:val="20"/>
        </w:rPr>
        <w:t>Clinformatics</w:t>
      </w:r>
      <w:proofErr w:type="spellEnd"/>
      <w:r w:rsidR="00CB56D3" w:rsidRPr="005110DC">
        <w:rPr>
          <w:rFonts w:ascii="Times New Roman" w:hAnsi="Times New Roman" w:cs="Times New Roman"/>
          <w:b/>
          <w:sz w:val="20"/>
          <w:szCs w:val="20"/>
        </w:rPr>
        <w:t>® 2009-2015</w:t>
      </w:r>
    </w:p>
    <w:tbl>
      <w:tblPr>
        <w:tblW w:w="12611" w:type="dxa"/>
        <w:tblLook w:val="04A0" w:firstRow="1" w:lastRow="0" w:firstColumn="1" w:lastColumn="0" w:noHBand="0" w:noVBand="1"/>
      </w:tblPr>
      <w:tblGrid>
        <w:gridCol w:w="3215"/>
        <w:gridCol w:w="1677"/>
        <w:gridCol w:w="1677"/>
        <w:gridCol w:w="1677"/>
        <w:gridCol w:w="1500"/>
        <w:gridCol w:w="1501"/>
        <w:gridCol w:w="1364"/>
      </w:tblGrid>
      <w:tr w:rsidR="00CB56D3" w:rsidRPr="00CB56D3" w:rsidTr="00E122D5">
        <w:trPr>
          <w:trHeight w:val="523"/>
        </w:trPr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ck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ian Americans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08,25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72,38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313,0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32,09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7,45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8,046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&lt;=7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-Years of Follow-up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74,03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93,56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22,7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4,55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7,84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5,220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 event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,6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42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,1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CB56D3" w:rsidRPr="00CB56D3" w:rsidTr="00E122D5">
        <w:trPr>
          <w:trHeight w:val="302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IR</w:t>
            </w: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CB56D3" w:rsidRPr="00CB56D3" w:rsidTr="00E122D5">
        <w:trPr>
          <w:trHeight w:val="550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CI)</w:t>
            </w: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0.71 (0.64, 0.80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.30 (1.11, 1.52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.23 (1.02, 1.4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.11 (0.77, 1.61)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 &lt; Age &lt;= 8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-Years of Follow-up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24,77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05,07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92,8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7,52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8,42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5,018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 event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307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31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,4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CB56D3" w:rsidRPr="00CB56D3" w:rsidTr="00E122D5">
        <w:trPr>
          <w:trHeight w:val="302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IR</w:t>
            </w: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CB56D3" w:rsidRPr="00CB56D3" w:rsidTr="00E122D5">
        <w:trPr>
          <w:trHeight w:val="550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CI)</w:t>
            </w: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0.89 (0.82, 0.98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.40 (1.21, 1.63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.10 (0.93, 1.31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.05 (0.76, 1.44)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&gt; 8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-Years of Follow-up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94,6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25,27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88,3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3,59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8,31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5,369</w:t>
            </w:r>
          </w:p>
        </w:tc>
      </w:tr>
      <w:tr w:rsidR="00CB56D3" w:rsidRPr="00CB56D3" w:rsidTr="00E122D5">
        <w:trPr>
          <w:trHeight w:val="275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 event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357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426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8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CB56D3" w:rsidRPr="00CB56D3" w:rsidTr="00E122D5">
        <w:trPr>
          <w:trHeight w:val="302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IR</w:t>
            </w: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E122D5" w:rsidRPr="00CB56D3" w:rsidTr="00E122D5">
        <w:trPr>
          <w:trHeight w:val="550"/>
        </w:trPr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CI)</w:t>
            </w:r>
            <w:r w:rsidRPr="00CB56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0.78 (0.72, 0.85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1.08 (0.91, 1.27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0.91 (0.77, 1.06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6D3" w:rsidRPr="00CB56D3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56D3">
              <w:rPr>
                <w:rFonts w:ascii="Times New Roman" w:eastAsia="Times New Roman" w:hAnsi="Times New Roman" w:cs="Times New Roman"/>
                <w:color w:val="000000"/>
              </w:rPr>
              <w:t>0.74 (0.54, 1.01)</w:t>
            </w:r>
          </w:p>
        </w:tc>
      </w:tr>
      <w:tr w:rsidR="00CB56D3" w:rsidRPr="00CB56D3" w:rsidTr="00E122D5">
        <w:trPr>
          <w:trHeight w:val="550"/>
        </w:trPr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6D3" w:rsidRPr="005110DC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6D3" w:rsidRPr="005110DC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-Sex Interaction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6D3" w:rsidRPr="005110DC" w:rsidRDefault="00CB56D3" w:rsidP="0060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600B4D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00B4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6D3" w:rsidRPr="005110DC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-Race Intera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6D3" w:rsidRPr="005110DC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= </w:t>
            </w:r>
            <w:r w:rsidR="00600B4D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6D3" w:rsidRPr="005110DC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6D3" w:rsidRPr="005110DC" w:rsidRDefault="00CB56D3" w:rsidP="00CB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122D5" w:rsidRPr="00F124B3" w:rsidRDefault="00E122D5" w:rsidP="00E122D5">
      <w:pPr>
        <w:spacing w:after="0" w:line="240" w:lineRule="auto"/>
        <w:ind w:right="576"/>
        <w:rPr>
          <w:rFonts w:ascii="Times New Roman" w:eastAsia="Calibri" w:hAnsi="Times New Roman" w:cs="Times New Roman"/>
          <w:sz w:val="20"/>
          <w:szCs w:val="20"/>
        </w:rPr>
      </w:pPr>
      <w:r w:rsidRPr="00F124B3">
        <w:rPr>
          <w:rFonts w:ascii="Times New Roman" w:eastAsia="Calibri" w:hAnsi="Times New Roman" w:cs="Times New Roman"/>
          <w:sz w:val="20"/>
          <w:szCs w:val="20"/>
        </w:rPr>
        <w:t xml:space="preserve">IR, incidence rate; HR, hazard ratio; CI, confidence interval. </w:t>
      </w:r>
    </w:p>
    <w:p w:rsidR="00E122D5" w:rsidRPr="00F124B3" w:rsidRDefault="00E122D5" w:rsidP="00E122D5">
      <w:pPr>
        <w:spacing w:after="0" w:line="240" w:lineRule="auto"/>
        <w:ind w:right="576"/>
        <w:rPr>
          <w:rFonts w:ascii="Times New Roman" w:eastAsia="Calibri" w:hAnsi="Times New Roman" w:cs="Times New Roman"/>
          <w:sz w:val="20"/>
          <w:szCs w:val="20"/>
        </w:rPr>
      </w:pPr>
      <w:r w:rsidRPr="00F124B3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F124B3">
        <w:rPr>
          <w:rFonts w:ascii="Times New Roman" w:eastAsia="Calibri" w:hAnsi="Times New Roman" w:cs="Times New Roman"/>
          <w:sz w:val="20"/>
          <w:szCs w:val="20"/>
        </w:rPr>
        <w:t>Per 1,000 person-years</w:t>
      </w:r>
    </w:p>
    <w:p w:rsidR="00E122D5" w:rsidRPr="00F124B3" w:rsidRDefault="00E122D5" w:rsidP="00E122D5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F124B3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F124B3">
        <w:rPr>
          <w:rFonts w:ascii="Times New Roman" w:eastAsia="Calibri" w:hAnsi="Times New Roman" w:cs="Times New Roman"/>
          <w:sz w:val="20"/>
          <w:szCs w:val="20"/>
        </w:rPr>
        <w:t>Cox model adjusted for age, sex, race/ethnicity, education and CHA</w:t>
      </w:r>
      <w:r w:rsidRPr="00F124B3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24B3">
        <w:rPr>
          <w:rFonts w:ascii="Times New Roman" w:eastAsia="Calibri" w:hAnsi="Times New Roman" w:cs="Times New Roman"/>
          <w:sz w:val="20"/>
          <w:szCs w:val="20"/>
        </w:rPr>
        <w:t>DS</w:t>
      </w:r>
      <w:r w:rsidRPr="00F124B3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24B3">
        <w:rPr>
          <w:rFonts w:ascii="Times New Roman" w:eastAsia="Calibri" w:hAnsi="Times New Roman" w:cs="Times New Roman"/>
          <w:sz w:val="20"/>
          <w:szCs w:val="20"/>
        </w:rPr>
        <w:t>-VASc scores</w:t>
      </w:r>
    </w:p>
    <w:sectPr w:rsidR="00E122D5" w:rsidRPr="00F124B3" w:rsidSect="00CB56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3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6D3"/>
    <w:rsid w:val="00600B4D"/>
    <w:rsid w:val="006A0CDE"/>
    <w:rsid w:val="00790EF6"/>
    <w:rsid w:val="007A003F"/>
    <w:rsid w:val="009711A0"/>
    <w:rsid w:val="00CB56D3"/>
    <w:rsid w:val="00E122D5"/>
    <w:rsid w:val="00E8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0A4D3-D849-4E84-8D05-81EDD429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3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1159</Characters>
  <Application>Microsoft Office Word</Application>
  <DocSecurity>0</DocSecurity>
  <Lines>9</Lines>
  <Paragraphs>2</Paragraphs>
  <ScaleCrop>false</ScaleCrop>
  <Company>Emory University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onso, Alvaro</cp:lastModifiedBy>
  <cp:revision>6</cp:revision>
  <dcterms:created xsi:type="dcterms:W3CDTF">2019-06-17T15:24:00Z</dcterms:created>
  <dcterms:modified xsi:type="dcterms:W3CDTF">2019-08-26T13:55:00Z</dcterms:modified>
</cp:coreProperties>
</file>